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661F20" w14:textId="52C0E919" w:rsidR="00C43238" w:rsidRDefault="00000000">
      <w:r w:rsidRPr="00276E49">
        <w:rPr>
          <w:b/>
          <w:bCs/>
        </w:rPr>
        <w:t xml:space="preserve">Figure </w:t>
      </w:r>
      <w:r w:rsidR="00276E49" w:rsidRPr="00276E49">
        <w:rPr>
          <w:b/>
          <w:bCs/>
        </w:rPr>
        <w:t>S</w:t>
      </w:r>
      <w:r w:rsidRPr="00276E49">
        <w:rPr>
          <w:b/>
          <w:bCs/>
        </w:rPr>
        <w:t>1.</w:t>
      </w:r>
      <w:r>
        <w:t xml:space="preserve"> Trial design flowchart for data management (data processing, categorization, and tabulation) and descriptive statistics. Gray boxes represent </w:t>
      </w:r>
      <w:proofErr w:type="gramStart"/>
      <w:r>
        <w:t>actions</w:t>
      </w:r>
      <w:proofErr w:type="gramEnd"/>
      <w:r>
        <w:t xml:space="preserve">, green diamonds represent decisions based on ChatGPT’s outputs, and blue ovals represent coded responses. </w:t>
      </w:r>
    </w:p>
    <w:p w14:paraId="37C4D309" w14:textId="77777777" w:rsidR="00C43238" w:rsidRDefault="00000000">
      <w:r>
        <w:rPr>
          <w:noProof/>
        </w:rPr>
        <w:drawing>
          <wp:inline distT="114300" distB="114300" distL="114300" distR="114300" wp14:anchorId="279E84F5" wp14:editId="075F78B5">
            <wp:extent cx="2728913" cy="3507194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28913" cy="350719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4E0D3E4" w14:textId="77777777" w:rsidR="00C43238" w:rsidRDefault="00000000">
      <w:proofErr w:type="spellStart"/>
      <w:r>
        <w:rPr>
          <w:vertAlign w:val="superscript"/>
        </w:rPr>
        <w:t>a</w:t>
      </w:r>
      <w:r>
        <w:t>The</w:t>
      </w:r>
      <w:proofErr w:type="spellEnd"/>
      <w:r>
        <w:t xml:space="preserve"> term “values” refers to frequencies (data processing and categorization trials), table entries (data tabulation trials), and statistical values (descriptive statistics trials).</w:t>
      </w:r>
    </w:p>
    <w:p w14:paraId="102DA095" w14:textId="77777777" w:rsidR="00C43238" w:rsidRDefault="00C43238"/>
    <w:p w14:paraId="417623EF" w14:textId="77777777" w:rsidR="00C43238" w:rsidRDefault="00000000">
      <w:r>
        <w:br w:type="page"/>
      </w:r>
    </w:p>
    <w:p w14:paraId="6C4D5D51" w14:textId="26627475" w:rsidR="00C43238" w:rsidRDefault="00000000">
      <w:r w:rsidRPr="00276E49">
        <w:rPr>
          <w:b/>
          <w:bCs/>
        </w:rPr>
        <w:t xml:space="preserve">Figure </w:t>
      </w:r>
      <w:r w:rsidR="00276E49" w:rsidRPr="00276E49">
        <w:rPr>
          <w:b/>
          <w:bCs/>
        </w:rPr>
        <w:t>S</w:t>
      </w:r>
      <w:r w:rsidRPr="00276E49">
        <w:rPr>
          <w:b/>
          <w:bCs/>
        </w:rPr>
        <w:t>2.</w:t>
      </w:r>
      <w:r>
        <w:t xml:space="preserve"> Trial design flowchart for inferential statistics. Gray boxes represent </w:t>
      </w:r>
      <w:proofErr w:type="gramStart"/>
      <w:r>
        <w:t>actions</w:t>
      </w:r>
      <w:proofErr w:type="gramEnd"/>
      <w:r>
        <w:t>, green diamonds represent decisions based on ChatGPT’s outputs, and blue ovals represent coded responses. Note that the outcomes for statistical assumptions and statistical values are independent.</w:t>
      </w:r>
    </w:p>
    <w:p w14:paraId="6F01CFEE" w14:textId="77777777" w:rsidR="00C43238" w:rsidRDefault="00000000">
      <w:r>
        <w:rPr>
          <w:noProof/>
        </w:rPr>
        <w:drawing>
          <wp:inline distT="114300" distB="114300" distL="114300" distR="114300" wp14:anchorId="74A67917" wp14:editId="3180502E">
            <wp:extent cx="5943600" cy="44704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70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392BFB1" w14:textId="77777777" w:rsidR="00C43238" w:rsidRDefault="00000000">
      <w:proofErr w:type="spellStart"/>
      <w:r>
        <w:rPr>
          <w:vertAlign w:val="superscript"/>
        </w:rPr>
        <w:t>a</w:t>
      </w:r>
      <w:r>
        <w:t>Errors</w:t>
      </w:r>
      <w:proofErr w:type="spellEnd"/>
      <w:r>
        <w:t xml:space="preserve"> included coding errors, imputed values, and removed outliers. </w:t>
      </w:r>
    </w:p>
    <w:p w14:paraId="1FD0C83D" w14:textId="77777777" w:rsidR="00C43238" w:rsidRDefault="00000000">
      <w:r>
        <w:t>MS = Method Selection; SA = Statistical Assumptions; SV = Statistical Values</w:t>
      </w:r>
    </w:p>
    <w:sectPr w:rsidR="00C4323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A1NzUzNDU1NzextLRQ0lEKTi0uzszPAykwrAUAkSbRGSwAAAA="/>
  </w:docVars>
  <w:rsids>
    <w:rsidRoot w:val="00C43238"/>
    <w:rsid w:val="00276E49"/>
    <w:rsid w:val="00BC44EA"/>
    <w:rsid w:val="00C43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8A406"/>
  <w15:docId w15:val="{275B6005-3BB9-41E9-8CEA-7E9E2B1E8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b/>
      <w:color w:val="6FA8DC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b/>
      <w:color w:val="6FA8DC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kshi Dhar</cp:lastModifiedBy>
  <cp:revision>2</cp:revision>
  <dcterms:created xsi:type="dcterms:W3CDTF">2025-01-05T18:33:00Z</dcterms:created>
  <dcterms:modified xsi:type="dcterms:W3CDTF">2025-01-05T18:33:00Z</dcterms:modified>
</cp:coreProperties>
</file>